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65494" w14:textId="2A94084B" w:rsidR="009F42BC" w:rsidRPr="00D85028" w:rsidRDefault="00801718" w:rsidP="009F42BC">
      <w:pPr>
        <w:pStyle w:val="Heading1"/>
      </w:pPr>
      <w:r>
        <w:t>Supplementary</w:t>
      </w:r>
      <w:r w:rsidR="009F42BC">
        <w:t xml:space="preserve"> </w:t>
      </w:r>
      <w:r w:rsidR="009F42BC" w:rsidRPr="00D85028">
        <w:t xml:space="preserve">File </w:t>
      </w:r>
      <w:r w:rsidR="004D63D7">
        <w:t>4</w:t>
      </w:r>
    </w:p>
    <w:p w14:paraId="7C97A9CC" w14:textId="0A424289" w:rsidR="009F42BC" w:rsidRDefault="009F42BC" w:rsidP="009F42B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159F6DC" w14:textId="77777777" w:rsidR="009F42BC" w:rsidRDefault="009F42BC" w:rsidP="009F42BC">
      <w:pPr>
        <w:rPr>
          <w:rFonts w:ascii="Times New Roman" w:hAnsi="Times New Roman" w:cs="Times New Roman"/>
          <w:sz w:val="24"/>
          <w:szCs w:val="24"/>
        </w:rPr>
      </w:pPr>
      <w:r w:rsidRPr="009F42BC">
        <w:rPr>
          <w:rStyle w:val="Heading2Char"/>
        </w:rPr>
        <w:t>Description</w:t>
      </w:r>
      <w:r w:rsidRPr="00537F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604A96" w14:textId="0F7CA585" w:rsidR="009F42BC" w:rsidRDefault="00782DF9" w:rsidP="009F42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9F42BC">
        <w:rPr>
          <w:rFonts w:ascii="Times New Roman" w:hAnsi="Times New Roman" w:cs="Times New Roman"/>
          <w:sz w:val="24"/>
          <w:szCs w:val="24"/>
        </w:rPr>
        <w:t xml:space="preserve"> File</w:t>
      </w:r>
      <w:r w:rsidR="009F42BC" w:rsidRPr="00537F49">
        <w:rPr>
          <w:rFonts w:ascii="Times New Roman" w:hAnsi="Times New Roman" w:cs="Times New Roman"/>
          <w:sz w:val="24"/>
          <w:szCs w:val="24"/>
        </w:rPr>
        <w:t xml:space="preserve"> </w:t>
      </w:r>
      <w:r w:rsidR="004D63D7">
        <w:rPr>
          <w:rFonts w:ascii="Times New Roman" w:hAnsi="Times New Roman" w:cs="Times New Roman"/>
          <w:sz w:val="24"/>
          <w:szCs w:val="24"/>
        </w:rPr>
        <w:t>4</w:t>
      </w:r>
      <w:r w:rsidR="009F42BC" w:rsidRPr="00537F49">
        <w:rPr>
          <w:rFonts w:ascii="Times New Roman" w:hAnsi="Times New Roman" w:cs="Times New Roman"/>
          <w:sz w:val="24"/>
          <w:szCs w:val="24"/>
        </w:rPr>
        <w:t xml:space="preserve"> contains the results from the prioritisation exercise </w:t>
      </w:r>
      <w:r w:rsidR="009F42BC">
        <w:rPr>
          <w:rFonts w:ascii="Times New Roman" w:hAnsi="Times New Roman" w:cs="Times New Roman"/>
          <w:sz w:val="24"/>
          <w:szCs w:val="24"/>
        </w:rPr>
        <w:t xml:space="preserve">for the </w:t>
      </w:r>
      <w:r w:rsidR="00895234">
        <w:rPr>
          <w:rFonts w:ascii="Times New Roman" w:hAnsi="Times New Roman" w:cs="Times New Roman"/>
          <w:sz w:val="24"/>
          <w:szCs w:val="24"/>
        </w:rPr>
        <w:t xml:space="preserve">clinician </w:t>
      </w:r>
      <w:r w:rsidR="009F42BC" w:rsidRPr="00537F49">
        <w:rPr>
          <w:rFonts w:ascii="Times New Roman" w:hAnsi="Times New Roman" w:cs="Times New Roman"/>
          <w:sz w:val="24"/>
          <w:szCs w:val="24"/>
        </w:rPr>
        <w:t>responses only.</w:t>
      </w:r>
    </w:p>
    <w:p w14:paraId="301A2F37" w14:textId="77777777" w:rsidR="009F42BC" w:rsidRDefault="009F42BC" w:rsidP="009F42BC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779218D5" w14:textId="13478C3A" w:rsidR="009F42BC" w:rsidRPr="00537F49" w:rsidRDefault="00782DF9" w:rsidP="009F42B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 table</w:t>
      </w:r>
      <w:r w:rsidR="009F42B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9F42B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9F42BC" w:rsidRPr="00537F49">
        <w:rPr>
          <w:rFonts w:ascii="Times New Roman" w:hAnsi="Times New Roman" w:cs="Times New Roman"/>
          <w:b/>
          <w:bCs/>
          <w:sz w:val="20"/>
          <w:szCs w:val="20"/>
        </w:rPr>
        <w:t xml:space="preserve"> Final prioritisation exercise scores from consumers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6"/>
        <w:gridCol w:w="894"/>
        <w:gridCol w:w="7036"/>
      </w:tblGrid>
      <w:tr w:rsidR="009F42BC" w:rsidRPr="001D1D0E" w14:paraId="26E6AD5E" w14:textId="77777777" w:rsidTr="00BC790D">
        <w:tc>
          <w:tcPr>
            <w:tcW w:w="1086" w:type="dxa"/>
          </w:tcPr>
          <w:p w14:paraId="3ACFAB00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894" w:type="dxa"/>
          </w:tcPr>
          <w:p w14:paraId="4BDFF026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nk</w:t>
            </w:r>
          </w:p>
        </w:tc>
        <w:tc>
          <w:tcPr>
            <w:tcW w:w="7036" w:type="dxa"/>
          </w:tcPr>
          <w:p w14:paraId="690CB0C7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ttribute</w:t>
            </w:r>
          </w:p>
        </w:tc>
      </w:tr>
      <w:tr w:rsidR="009F42BC" w:rsidRPr="001D1D0E" w14:paraId="652FD332" w14:textId="77777777" w:rsidTr="00BC790D">
        <w:tc>
          <w:tcPr>
            <w:tcW w:w="1086" w:type="dxa"/>
          </w:tcPr>
          <w:p w14:paraId="7A95B846" w14:textId="255D72F0" w:rsidR="009F42BC" w:rsidRPr="001D1D0E" w:rsidRDefault="00895234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894" w:type="dxa"/>
          </w:tcPr>
          <w:p w14:paraId="5CCB606C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6" w:type="dxa"/>
          </w:tcPr>
          <w:p w14:paraId="013EE6FB" w14:textId="3A5BD0CF" w:rsidR="009F42BC" w:rsidRPr="001D1D0E" w:rsidRDefault="00BC790D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lity of the test and results (accuracy, consistency)</w:t>
            </w:r>
          </w:p>
        </w:tc>
      </w:tr>
      <w:tr w:rsidR="009F42BC" w:rsidRPr="001D1D0E" w14:paraId="7296875A" w14:textId="77777777" w:rsidTr="00BC790D">
        <w:tc>
          <w:tcPr>
            <w:tcW w:w="1086" w:type="dxa"/>
          </w:tcPr>
          <w:p w14:paraId="76C5FEDA" w14:textId="6F60E23D" w:rsidR="009F42BC" w:rsidRPr="001D1D0E" w:rsidRDefault="00895234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94" w:type="dxa"/>
          </w:tcPr>
          <w:p w14:paraId="24CEE6C3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36" w:type="dxa"/>
          </w:tcPr>
          <w:p w14:paraId="30777A2B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ase of making an appointment to be screened</w:t>
            </w:r>
          </w:p>
        </w:tc>
      </w:tr>
      <w:tr w:rsidR="009F42BC" w:rsidRPr="001D1D0E" w14:paraId="0B539213" w14:textId="77777777" w:rsidTr="00BC790D">
        <w:tc>
          <w:tcPr>
            <w:tcW w:w="1086" w:type="dxa"/>
          </w:tcPr>
          <w:p w14:paraId="13D38FB1" w14:textId="2F48AFA6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89523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94" w:type="dxa"/>
          </w:tcPr>
          <w:p w14:paraId="363C46DA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36" w:type="dxa"/>
          </w:tcPr>
          <w:p w14:paraId="4176F2F6" w14:textId="2774559B" w:rsidR="00BC790D" w:rsidRPr="001D1D0E" w:rsidRDefault="00BC790D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 patient experience with staff (</w:t>
            </w:r>
            <w:proofErr w:type="gramStart"/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.e.</w:t>
            </w:r>
            <w:proofErr w:type="gramEnd"/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riendly, culturally safe, non-judgemental)</w:t>
            </w:r>
          </w:p>
        </w:tc>
      </w:tr>
      <w:tr w:rsidR="009F42BC" w:rsidRPr="001D1D0E" w14:paraId="03AD4D6F" w14:textId="77777777" w:rsidTr="00BC790D">
        <w:tc>
          <w:tcPr>
            <w:tcW w:w="1086" w:type="dxa"/>
          </w:tcPr>
          <w:p w14:paraId="20179A0D" w14:textId="3368AD66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89523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94" w:type="dxa"/>
          </w:tcPr>
          <w:p w14:paraId="447DB293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36" w:type="dxa"/>
          </w:tcPr>
          <w:p w14:paraId="253880AE" w14:textId="70772FDE" w:rsidR="009F42BC" w:rsidRPr="001D1D0E" w:rsidRDefault="00BC790D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ut-of-pocket costs for the patient</w:t>
            </w:r>
          </w:p>
        </w:tc>
      </w:tr>
      <w:tr w:rsidR="009F42BC" w:rsidRPr="001D1D0E" w14:paraId="5AC78B98" w14:textId="77777777" w:rsidTr="00BC790D">
        <w:tc>
          <w:tcPr>
            <w:tcW w:w="1086" w:type="dxa"/>
          </w:tcPr>
          <w:p w14:paraId="2A8053F9" w14:textId="061E3785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8952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94" w:type="dxa"/>
          </w:tcPr>
          <w:p w14:paraId="18223739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36" w:type="dxa"/>
          </w:tcPr>
          <w:p w14:paraId="73AD4F49" w14:textId="1A029768" w:rsidR="009F42BC" w:rsidRPr="001D1D0E" w:rsidRDefault="00BC790D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vel distance to screening location</w:t>
            </w:r>
          </w:p>
        </w:tc>
      </w:tr>
      <w:tr w:rsidR="009F42BC" w:rsidRPr="001D1D0E" w14:paraId="68CDD31E" w14:textId="77777777" w:rsidTr="00BC790D">
        <w:tc>
          <w:tcPr>
            <w:tcW w:w="1086" w:type="dxa"/>
          </w:tcPr>
          <w:p w14:paraId="34432B99" w14:textId="4A5B18D5" w:rsidR="009F42BC" w:rsidRPr="001D1D0E" w:rsidRDefault="00895234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894" w:type="dxa"/>
          </w:tcPr>
          <w:p w14:paraId="0FEC5D35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36" w:type="dxa"/>
          </w:tcPr>
          <w:p w14:paraId="79C07ECF" w14:textId="34A43143" w:rsidR="009F42BC" w:rsidRPr="001D1D0E" w:rsidRDefault="00BC790D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ff are trained and knowledgeable about the condition and screening process</w:t>
            </w:r>
          </w:p>
        </w:tc>
      </w:tr>
      <w:tr w:rsidR="009F42BC" w:rsidRPr="001D1D0E" w14:paraId="76DD1632" w14:textId="77777777" w:rsidTr="00BC790D">
        <w:tc>
          <w:tcPr>
            <w:tcW w:w="1086" w:type="dxa"/>
          </w:tcPr>
          <w:p w14:paraId="3B2912EB" w14:textId="4E916CDD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89523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94" w:type="dxa"/>
          </w:tcPr>
          <w:p w14:paraId="31C7A63A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36" w:type="dxa"/>
          </w:tcPr>
          <w:p w14:paraId="5340C547" w14:textId="43350E64" w:rsidR="007B4DE1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ailability and effectiveness of treatment options</w:t>
            </w:r>
          </w:p>
        </w:tc>
      </w:tr>
      <w:tr w:rsidR="009F42BC" w:rsidRPr="001D1D0E" w14:paraId="7CABD143" w14:textId="77777777" w:rsidTr="00BC790D">
        <w:tc>
          <w:tcPr>
            <w:tcW w:w="1086" w:type="dxa"/>
          </w:tcPr>
          <w:p w14:paraId="1AA98177" w14:textId="1AEDAA89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89523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94" w:type="dxa"/>
          </w:tcPr>
          <w:p w14:paraId="73D86B19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36" w:type="dxa"/>
          </w:tcPr>
          <w:p w14:paraId="5091991D" w14:textId="51EE6C8B" w:rsidR="00BC790D" w:rsidRPr="001D1D0E" w:rsidRDefault="00BC790D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ient receives a reminder or prompt to undertake screening</w:t>
            </w:r>
          </w:p>
        </w:tc>
      </w:tr>
      <w:tr w:rsidR="009F42BC" w:rsidRPr="001D1D0E" w14:paraId="6945948F" w14:textId="77777777" w:rsidTr="00BC790D">
        <w:tc>
          <w:tcPr>
            <w:tcW w:w="1086" w:type="dxa"/>
          </w:tcPr>
          <w:p w14:paraId="6687EE79" w14:textId="494CB384" w:rsidR="009F42BC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br w:type="page"/>
            </w:r>
            <w:r w:rsidR="009F42BC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89523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94" w:type="dxa"/>
          </w:tcPr>
          <w:p w14:paraId="07D490F8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36" w:type="dxa"/>
          </w:tcPr>
          <w:p w14:paraId="00CA3AFC" w14:textId="0F558EC4" w:rsidR="007B4DE1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reening is integrated into a routine care appointment</w:t>
            </w:r>
          </w:p>
        </w:tc>
      </w:tr>
      <w:tr w:rsidR="009F42BC" w:rsidRPr="001D1D0E" w14:paraId="24D16EB2" w14:textId="77777777" w:rsidTr="00BC790D">
        <w:tc>
          <w:tcPr>
            <w:tcW w:w="1086" w:type="dxa"/>
          </w:tcPr>
          <w:p w14:paraId="2D6128F0" w14:textId="5F10C082" w:rsidR="009F42BC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894" w:type="dxa"/>
          </w:tcPr>
          <w:p w14:paraId="036C4F37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36" w:type="dxa"/>
          </w:tcPr>
          <w:p w14:paraId="6D27A427" w14:textId="2227F89B" w:rsidR="009F42BC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ysical experience of pain/ discomfort during screening procedure</w:t>
            </w:r>
          </w:p>
        </w:tc>
      </w:tr>
      <w:tr w:rsidR="009F42BC" w:rsidRPr="001D1D0E" w14:paraId="695AB62C" w14:textId="77777777" w:rsidTr="00BC790D">
        <w:tc>
          <w:tcPr>
            <w:tcW w:w="1086" w:type="dxa"/>
          </w:tcPr>
          <w:p w14:paraId="11906654" w14:textId="70E97979" w:rsidR="009F42BC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894" w:type="dxa"/>
          </w:tcPr>
          <w:p w14:paraId="6BB258D0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36" w:type="dxa"/>
          </w:tcPr>
          <w:p w14:paraId="34061B86" w14:textId="4505E453" w:rsidR="009F42BC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formation on screening process and/ or value of being screened, comes from a trusted source</w:t>
            </w:r>
          </w:p>
        </w:tc>
      </w:tr>
      <w:tr w:rsidR="009F42BC" w:rsidRPr="001D1D0E" w14:paraId="0737191F" w14:textId="77777777" w:rsidTr="00BC790D">
        <w:tc>
          <w:tcPr>
            <w:tcW w:w="1086" w:type="dxa"/>
          </w:tcPr>
          <w:p w14:paraId="580BB5A9" w14:textId="23B9852A" w:rsidR="009F42BC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894" w:type="dxa"/>
          </w:tcPr>
          <w:p w14:paraId="54450204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36" w:type="dxa"/>
          </w:tcPr>
          <w:p w14:paraId="766B2353" w14:textId="15B2B90A" w:rsidR="007B4DE1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verity of the condition, current symptoms, and a patient’s other co-morbidities/ conditions</w:t>
            </w:r>
          </w:p>
        </w:tc>
      </w:tr>
      <w:tr w:rsidR="009F42BC" w:rsidRPr="001D1D0E" w14:paraId="6DFD8515" w14:textId="77777777" w:rsidTr="00BC790D">
        <w:tc>
          <w:tcPr>
            <w:tcW w:w="1086" w:type="dxa"/>
          </w:tcPr>
          <w:p w14:paraId="67CB7860" w14:textId="68E4588C" w:rsidR="009F42BC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894" w:type="dxa"/>
          </w:tcPr>
          <w:p w14:paraId="03D5EAF9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36" w:type="dxa"/>
          </w:tcPr>
          <w:p w14:paraId="40A3FBBE" w14:textId="19E4DA20" w:rsidR="007B4DE1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iting time for results</w:t>
            </w:r>
          </w:p>
        </w:tc>
      </w:tr>
      <w:tr w:rsidR="009F42BC" w:rsidRPr="001D1D0E" w14:paraId="58F5D5E1" w14:textId="77777777" w:rsidTr="00BC790D">
        <w:tc>
          <w:tcPr>
            <w:tcW w:w="1086" w:type="dxa"/>
          </w:tcPr>
          <w:p w14:paraId="31E76766" w14:textId="0088CCAF" w:rsidR="009F42BC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8</w:t>
            </w:r>
          </w:p>
        </w:tc>
        <w:tc>
          <w:tcPr>
            <w:tcW w:w="894" w:type="dxa"/>
          </w:tcPr>
          <w:p w14:paraId="157675C5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36" w:type="dxa"/>
          </w:tcPr>
          <w:p w14:paraId="7C90C581" w14:textId="092B5B0B" w:rsidR="009F42BC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reening data is part of a registry to inform population health decisions (</w:t>
            </w:r>
            <w:proofErr w:type="gramStart"/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where to put more service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F42BC" w:rsidRPr="001D1D0E" w14:paraId="7EDC9213" w14:textId="77777777" w:rsidTr="00BC790D">
        <w:tc>
          <w:tcPr>
            <w:tcW w:w="1086" w:type="dxa"/>
          </w:tcPr>
          <w:p w14:paraId="6A1B07DB" w14:textId="08164106" w:rsidR="009F42BC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7</w:t>
            </w:r>
          </w:p>
        </w:tc>
        <w:tc>
          <w:tcPr>
            <w:tcW w:w="894" w:type="dxa"/>
          </w:tcPr>
          <w:p w14:paraId="2A0944B6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36" w:type="dxa"/>
          </w:tcPr>
          <w:p w14:paraId="409DC007" w14:textId="5F50659F" w:rsidR="009F42BC" w:rsidRPr="001D1D0E" w:rsidRDefault="007B4DE1" w:rsidP="00DE4B6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ihood that additional testing/ invasive testing is required</w:t>
            </w:r>
          </w:p>
        </w:tc>
      </w:tr>
    </w:tbl>
    <w:p w14:paraId="6EDCD251" w14:textId="77777777" w:rsidR="009F42BC" w:rsidRDefault="009F42BC" w:rsidP="009F42B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304B366" w14:textId="2C7CD8E5" w:rsidR="005E2E17" w:rsidRDefault="005E2E17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5E2E17" w:rsidSect="00D536E1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D8091" w14:textId="77777777" w:rsidR="00524F82" w:rsidRDefault="00524F82" w:rsidP="00524F82">
      <w:pPr>
        <w:spacing w:after="0" w:line="240" w:lineRule="auto"/>
      </w:pPr>
      <w:r>
        <w:separator/>
      </w:r>
    </w:p>
  </w:endnote>
  <w:endnote w:type="continuationSeparator" w:id="0">
    <w:p w14:paraId="46623BBA" w14:textId="77777777" w:rsidR="00524F82" w:rsidRDefault="00524F82" w:rsidP="00524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9848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C7FD80" w14:textId="6FA3B190" w:rsidR="00524F82" w:rsidRDefault="00524F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C23640" w14:textId="77777777" w:rsidR="00524F82" w:rsidRDefault="00524F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3DAE5" w14:textId="77777777" w:rsidR="00524F82" w:rsidRDefault="00524F82" w:rsidP="00524F82">
      <w:pPr>
        <w:spacing w:after="0" w:line="240" w:lineRule="auto"/>
      </w:pPr>
      <w:r>
        <w:separator/>
      </w:r>
    </w:p>
  </w:footnote>
  <w:footnote w:type="continuationSeparator" w:id="0">
    <w:p w14:paraId="3D914D4F" w14:textId="77777777" w:rsidR="00524F82" w:rsidRDefault="00524F82" w:rsidP="00524F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2491E"/>
    <w:multiLevelType w:val="hybridMultilevel"/>
    <w:tmpl w:val="A9EA05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84429D"/>
    <w:multiLevelType w:val="hybridMultilevel"/>
    <w:tmpl w:val="697407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1B671CD"/>
    <w:multiLevelType w:val="hybridMultilevel"/>
    <w:tmpl w:val="AB3490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6F14F4"/>
    <w:multiLevelType w:val="hybridMultilevel"/>
    <w:tmpl w:val="17903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8516CD"/>
    <w:multiLevelType w:val="hybridMultilevel"/>
    <w:tmpl w:val="E584B8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22671690">
    <w:abstractNumId w:val="4"/>
  </w:num>
  <w:num w:numId="2" w16cid:durableId="793450299">
    <w:abstractNumId w:val="3"/>
  </w:num>
  <w:num w:numId="3" w16cid:durableId="1955557792">
    <w:abstractNumId w:val="1"/>
  </w:num>
  <w:num w:numId="4" w16cid:durableId="256714137">
    <w:abstractNumId w:val="2"/>
  </w:num>
  <w:num w:numId="5" w16cid:durableId="1446999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QMCUzNjIxMjQyUdpeDU4uLM/DyQAsNaAPJK9eksAAAA"/>
  </w:docVars>
  <w:rsids>
    <w:rsidRoot w:val="001B6406"/>
    <w:rsid w:val="000133A1"/>
    <w:rsid w:val="00014273"/>
    <w:rsid w:val="000225CB"/>
    <w:rsid w:val="001B6406"/>
    <w:rsid w:val="00233CF5"/>
    <w:rsid w:val="00242B33"/>
    <w:rsid w:val="002C419D"/>
    <w:rsid w:val="002F65CA"/>
    <w:rsid w:val="0032281F"/>
    <w:rsid w:val="00367749"/>
    <w:rsid w:val="0039220E"/>
    <w:rsid w:val="003D0BCE"/>
    <w:rsid w:val="004026AF"/>
    <w:rsid w:val="004C141A"/>
    <w:rsid w:val="004D63D7"/>
    <w:rsid w:val="00524F82"/>
    <w:rsid w:val="00537F49"/>
    <w:rsid w:val="005B5EDA"/>
    <w:rsid w:val="005E2E17"/>
    <w:rsid w:val="00626D05"/>
    <w:rsid w:val="0070619D"/>
    <w:rsid w:val="00711CD7"/>
    <w:rsid w:val="00730D05"/>
    <w:rsid w:val="0073660A"/>
    <w:rsid w:val="00782DF9"/>
    <w:rsid w:val="007A4A0C"/>
    <w:rsid w:val="007B4DE1"/>
    <w:rsid w:val="007C6597"/>
    <w:rsid w:val="007F1749"/>
    <w:rsid w:val="00801718"/>
    <w:rsid w:val="00830BD8"/>
    <w:rsid w:val="00895234"/>
    <w:rsid w:val="00936DFF"/>
    <w:rsid w:val="009A1836"/>
    <w:rsid w:val="009C7316"/>
    <w:rsid w:val="009F42BC"/>
    <w:rsid w:val="00A41A2B"/>
    <w:rsid w:val="00AC5561"/>
    <w:rsid w:val="00AE5E30"/>
    <w:rsid w:val="00B44D32"/>
    <w:rsid w:val="00BA31B0"/>
    <w:rsid w:val="00BA6A96"/>
    <w:rsid w:val="00BC790D"/>
    <w:rsid w:val="00BF4357"/>
    <w:rsid w:val="00C979E2"/>
    <w:rsid w:val="00D14028"/>
    <w:rsid w:val="00D536E1"/>
    <w:rsid w:val="00D565F7"/>
    <w:rsid w:val="00D85028"/>
    <w:rsid w:val="00D96EEC"/>
    <w:rsid w:val="00DA013F"/>
    <w:rsid w:val="00E12875"/>
    <w:rsid w:val="00E967B6"/>
    <w:rsid w:val="00ED2D66"/>
    <w:rsid w:val="00F040F6"/>
    <w:rsid w:val="00F36B39"/>
    <w:rsid w:val="00F704E9"/>
    <w:rsid w:val="00F820F3"/>
    <w:rsid w:val="00F93046"/>
    <w:rsid w:val="00FF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8020C"/>
  <w15:chartTrackingRefBased/>
  <w15:docId w15:val="{7F1FD4E8-32B3-4796-BA87-AF756B734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0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2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6406"/>
    <w:pPr>
      <w:ind w:left="720"/>
      <w:contextualSpacing/>
    </w:pPr>
  </w:style>
  <w:style w:type="table" w:styleId="PlainTable2">
    <w:name w:val="Plain Table 2"/>
    <w:basedOn w:val="TableNormal"/>
    <w:uiPriority w:val="42"/>
    <w:rsid w:val="001B64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967B6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6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7B6"/>
    <w:rPr>
      <w:sz w:val="20"/>
      <w:szCs w:val="20"/>
    </w:rPr>
  </w:style>
  <w:style w:type="table" w:styleId="TableGrid">
    <w:name w:val="Table Grid"/>
    <w:basedOn w:val="TableNormal"/>
    <w:uiPriority w:val="39"/>
    <w:rsid w:val="00E96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73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C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5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5F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F174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850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42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24F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F82"/>
  </w:style>
  <w:style w:type="paragraph" w:styleId="Footer">
    <w:name w:val="footer"/>
    <w:basedOn w:val="Normal"/>
    <w:link w:val="FooterChar"/>
    <w:uiPriority w:val="99"/>
    <w:unhideWhenUsed/>
    <w:rsid w:val="00524F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8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28836-9F53-D84D-B8B2-124DD5FB4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oran</dc:creator>
  <cp:keywords/>
  <dc:description/>
  <cp:lastModifiedBy>Michelle Allen</cp:lastModifiedBy>
  <cp:revision>3</cp:revision>
  <dcterms:created xsi:type="dcterms:W3CDTF">2023-07-13T04:45:00Z</dcterms:created>
  <dcterms:modified xsi:type="dcterms:W3CDTF">2023-07-16T22:48:00Z</dcterms:modified>
</cp:coreProperties>
</file>